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005" w:rsidRPr="00E36BEB" w:rsidRDefault="001A1005" w:rsidP="001A10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6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The numbers of sites in the MK-test classes (s=synonymous; n=non-synonymous; F=fixed; P=polymorphic). The numbers were calculated using modified MacDonald-Kreitman test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[3</w:t>
      </w:r>
      <w:r w:rsidR="0062790D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9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. Neutral class site frequency thresholds of 0.05-0.75 were used in the analysis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tbl>
      <w:tblPr>
        <w:tblpPr w:leftFromText="141" w:rightFromText="141" w:vertAnchor="text" w:horzAnchor="margin" w:tblpY="405"/>
        <w:tblW w:w="9180" w:type="dxa"/>
        <w:tblLayout w:type="fixed"/>
        <w:tblLook w:val="00A0" w:firstRow="1" w:lastRow="0" w:firstColumn="1" w:lastColumn="0" w:noHBand="0" w:noVBand="0"/>
      </w:tblPr>
      <w:tblGrid>
        <w:gridCol w:w="1668"/>
        <w:gridCol w:w="1559"/>
        <w:gridCol w:w="425"/>
        <w:gridCol w:w="1134"/>
        <w:gridCol w:w="1134"/>
        <w:gridCol w:w="284"/>
        <w:gridCol w:w="992"/>
        <w:gridCol w:w="992"/>
        <w:gridCol w:w="992"/>
      </w:tblGrid>
      <w:tr w:rsidR="001A1005" w:rsidRPr="00E36BEB" w:rsidTr="005C1483"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differences (between groups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:rsidR="001A1005" w:rsidRPr="00E36BEB" w:rsidRDefault="001A1005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1A1005" w:rsidRPr="00E36BEB" w:rsidTr="005C1483">
        <w:trPr>
          <w:trHeight w:val="33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Ancestr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A1005" w:rsidRPr="00E36BEB" w:rsidTr="005C1483">
        <w:tc>
          <w:tcPr>
            <w:tcW w:w="1668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6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9.5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8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66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.0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36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7.44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1.19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67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33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.17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1.94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2.5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1.5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36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33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5.78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2.89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0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83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8.64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7.36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66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7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8.63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4.86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22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05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8.11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69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425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284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.91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tabs>
                <w:tab w:val="left" w:pos="340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0</w:t>
            </w:r>
          </w:p>
        </w:tc>
        <w:tc>
          <w:tcPr>
            <w:tcW w:w="992" w:type="dxa"/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0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1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8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231"/>
                <w:tab w:val="left" w:pos="40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9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.8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43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1.17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3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0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0.42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.2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4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7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9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30"/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1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5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5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3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557"/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1.92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2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4.3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41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.7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5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5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5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6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.83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557"/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7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9.03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.7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2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5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0.47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0.28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.2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8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66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.97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.17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43"/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.36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5.0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.8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.72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5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.8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4.64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4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.3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.7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6.22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.5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1A1005" w:rsidRPr="00E36BEB" w:rsidTr="005C1483">
        <w:tc>
          <w:tcPr>
            <w:tcW w:w="1668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559" w:type="dxa"/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/v</w:t>
            </w:r>
          </w:p>
        </w:tc>
        <w:tc>
          <w:tcPr>
            <w:tcW w:w="425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83</w:t>
            </w:r>
          </w:p>
        </w:tc>
        <w:tc>
          <w:tcPr>
            <w:tcW w:w="113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284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6.61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33</w:t>
            </w:r>
          </w:p>
        </w:tc>
        <w:tc>
          <w:tcPr>
            <w:tcW w:w="992" w:type="dxa"/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A1005" w:rsidRPr="00E36BEB" w:rsidTr="005C1483"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1A1005" w:rsidRPr="00E36BEB" w:rsidRDefault="001A100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7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A1005" w:rsidRPr="00E36BEB" w:rsidRDefault="001A100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1A1005" w:rsidRPr="00E36BEB" w:rsidRDefault="001A1005" w:rsidP="001A1005">
      <w:pPr>
        <w:spacing w:after="0" w:line="240" w:lineRule="auto"/>
        <w:rPr>
          <w:lang w:val="en-GB"/>
        </w:rPr>
      </w:pPr>
    </w:p>
    <w:p w:rsidR="00941A10" w:rsidRDefault="00941A10"/>
    <w:sectPr w:rsidR="00941A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005"/>
    <w:rsid w:val="00004742"/>
    <w:rsid w:val="000B35AE"/>
    <w:rsid w:val="000E3BE2"/>
    <w:rsid w:val="001078BF"/>
    <w:rsid w:val="00147C5D"/>
    <w:rsid w:val="001A1005"/>
    <w:rsid w:val="001D5B6A"/>
    <w:rsid w:val="00260621"/>
    <w:rsid w:val="003602DA"/>
    <w:rsid w:val="00363DC7"/>
    <w:rsid w:val="003955BF"/>
    <w:rsid w:val="00453A22"/>
    <w:rsid w:val="00507B97"/>
    <w:rsid w:val="00624ACF"/>
    <w:rsid w:val="0062790D"/>
    <w:rsid w:val="006548EA"/>
    <w:rsid w:val="006A1050"/>
    <w:rsid w:val="007926D3"/>
    <w:rsid w:val="00812AC8"/>
    <w:rsid w:val="00813E14"/>
    <w:rsid w:val="008452FC"/>
    <w:rsid w:val="008A7123"/>
    <w:rsid w:val="009005BD"/>
    <w:rsid w:val="00941A10"/>
    <w:rsid w:val="00B11D2A"/>
    <w:rsid w:val="00B51EBD"/>
    <w:rsid w:val="00B5571C"/>
    <w:rsid w:val="00BD5BCD"/>
    <w:rsid w:val="00CB4427"/>
    <w:rsid w:val="00CF3D6F"/>
    <w:rsid w:val="00D17ADF"/>
    <w:rsid w:val="00D57784"/>
    <w:rsid w:val="00DA366B"/>
    <w:rsid w:val="00E473DE"/>
    <w:rsid w:val="00E75927"/>
    <w:rsid w:val="00EA3C72"/>
    <w:rsid w:val="00EC200C"/>
    <w:rsid w:val="00EE12E1"/>
    <w:rsid w:val="00F23D62"/>
    <w:rsid w:val="00F3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005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005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192</Characters>
  <Application>Microsoft Office Word</Application>
  <DocSecurity>0</DocSecurity>
  <Lines>548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ra, Teemu P</dc:creator>
  <cp:lastModifiedBy>Smura, Teemu P</cp:lastModifiedBy>
  <cp:revision>3</cp:revision>
  <dcterms:created xsi:type="dcterms:W3CDTF">2014-03-12T11:06:00Z</dcterms:created>
  <dcterms:modified xsi:type="dcterms:W3CDTF">2014-03-12T11:26:00Z</dcterms:modified>
</cp:coreProperties>
</file>